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E9F989" w14:textId="4DBFA298" w:rsidR="006E6E1F" w:rsidRPr="006E6E1F" w:rsidRDefault="002238AD" w:rsidP="006E6E1F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l</w:t>
      </w:r>
      <w:bookmarkStart w:id="0" w:name="_GoBack"/>
      <w:bookmarkEnd w:id="0"/>
      <w:r w:rsidR="00B2451D" w:rsidRPr="006E6E1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file 8</w:t>
      </w:r>
      <w:r w:rsidR="006E6E1F" w:rsidRPr="006E6E1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61359B28" w14:textId="71C7BC94" w:rsidR="006E6E1F" w:rsidRPr="006E6E1F" w:rsidRDefault="00B2451D" w:rsidP="006E6E1F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E6E1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725F65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6E6E1F" w:rsidRPr="006E6E1F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14:paraId="64362D4D" w14:textId="5C438CD6" w:rsidR="00B2451D" w:rsidRDefault="00B2451D" w:rsidP="006E6E1F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E6E1F">
        <w:rPr>
          <w:rFonts w:ascii="Times New Roman" w:hAnsi="Times New Roman" w:cs="Times New Roman"/>
          <w:b/>
          <w:bCs/>
          <w:sz w:val="24"/>
          <w:szCs w:val="24"/>
          <w:lang w:val="en-US"/>
        </w:rPr>
        <w:t>Frequency of HGMD variants per clinical subgroup.</w:t>
      </w:r>
    </w:p>
    <w:p w14:paraId="267ED3F2" w14:textId="77777777" w:rsidR="006E6E1F" w:rsidRPr="006E6E1F" w:rsidRDefault="006E6E1F" w:rsidP="006E6E1F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8804" w:type="dxa"/>
        <w:tblInd w:w="93" w:type="dxa"/>
        <w:tblLook w:val="04A0" w:firstRow="1" w:lastRow="0" w:firstColumn="1" w:lastColumn="0" w:noHBand="0" w:noVBand="1"/>
      </w:tblPr>
      <w:tblGrid>
        <w:gridCol w:w="3559"/>
        <w:gridCol w:w="1701"/>
        <w:gridCol w:w="1843"/>
        <w:gridCol w:w="1701"/>
      </w:tblGrid>
      <w:tr w:rsidR="00B2451D" w:rsidRPr="001834B1" w14:paraId="2B823671" w14:textId="77777777" w:rsidTr="004F5C3D">
        <w:trPr>
          <w:trHeight w:val="288"/>
        </w:trPr>
        <w:tc>
          <w:tcPr>
            <w:tcW w:w="3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74DCE2" w14:textId="77777777" w:rsidR="00B2451D" w:rsidRPr="001834B1" w:rsidRDefault="00B2451D" w:rsidP="004F5C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</w:pPr>
            <w:r w:rsidRPr="001834B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ja-JP"/>
              </w:rPr>
              <w:t> </w:t>
            </w:r>
            <w:r w:rsidRPr="001834B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  <w:t>HGMD varian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4A91E2" w14:textId="77777777" w:rsidR="00B2451D" w:rsidRPr="001834B1" w:rsidRDefault="00B2451D" w:rsidP="004F5C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ja-JP"/>
              </w:rPr>
            </w:pPr>
            <w:r w:rsidRPr="001834B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  <w:t>CHD</w:t>
            </w:r>
            <w:r w:rsidRPr="001834B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ja-JP"/>
              </w:rPr>
              <w:t xml:space="preserve"> V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CB6563" w14:textId="77777777" w:rsidR="00B2451D" w:rsidRPr="001834B1" w:rsidRDefault="00B2451D" w:rsidP="004F5C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ja-JP"/>
              </w:rPr>
            </w:pPr>
            <w:r w:rsidRPr="001834B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  <w:t>DCM</w:t>
            </w:r>
            <w:r w:rsidRPr="001834B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ja-JP"/>
              </w:rPr>
              <w:t xml:space="preserve"> V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FD8273" w14:textId="77777777" w:rsidR="00B2451D" w:rsidRPr="001834B1" w:rsidRDefault="00B2451D" w:rsidP="004F5C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</w:pPr>
            <w:r w:rsidRPr="001834B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  <w:t>iVT</w:t>
            </w:r>
          </w:p>
        </w:tc>
      </w:tr>
      <w:tr w:rsidR="00B2451D" w:rsidRPr="001834B1" w14:paraId="0CA3E1B8" w14:textId="77777777" w:rsidTr="004F5C3D">
        <w:trPr>
          <w:trHeight w:val="576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F5D86" w14:textId="77777777" w:rsidR="00B2451D" w:rsidRPr="001834B1" w:rsidRDefault="00B2451D" w:rsidP="004F5C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ja-JP"/>
              </w:rPr>
            </w:pPr>
            <w:r w:rsidRPr="001834B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ja-JP"/>
              </w:rPr>
              <w:t>no HGMD or addnl. rare SNV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3BAAA" w14:textId="77777777" w:rsidR="00B2451D" w:rsidRPr="001834B1" w:rsidRDefault="00B2451D" w:rsidP="004F5C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</w:pPr>
            <w:r w:rsidRPr="001834B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  <w:t>0 (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CF58F" w14:textId="77777777" w:rsidR="00B2451D" w:rsidRPr="001834B1" w:rsidRDefault="00B2451D" w:rsidP="004F5C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</w:pPr>
            <w:r w:rsidRPr="001834B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  <w:t>1 (3.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534B4" w14:textId="77777777" w:rsidR="00B2451D" w:rsidRPr="001834B1" w:rsidRDefault="00B2451D" w:rsidP="004F5C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</w:pPr>
            <w:r w:rsidRPr="001834B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  <w:t>1 (2.7%)</w:t>
            </w:r>
          </w:p>
        </w:tc>
      </w:tr>
      <w:tr w:rsidR="00B2451D" w:rsidRPr="001834B1" w14:paraId="3855C951" w14:textId="77777777" w:rsidTr="004F5C3D">
        <w:trPr>
          <w:trHeight w:val="288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6FAEE" w14:textId="77777777" w:rsidR="00B2451D" w:rsidRPr="001834B1" w:rsidRDefault="00B2451D" w:rsidP="004F5C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</w:pPr>
            <w:r w:rsidRPr="001834B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  <w:t>no HGM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540F2" w14:textId="77777777" w:rsidR="00B2451D" w:rsidRPr="001834B1" w:rsidRDefault="00B2451D" w:rsidP="004F5C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</w:pPr>
            <w:r w:rsidRPr="001834B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  <w:t>3 (13.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95E80" w14:textId="77777777" w:rsidR="00B2451D" w:rsidRPr="001834B1" w:rsidRDefault="00B2451D" w:rsidP="004F5C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</w:pPr>
            <w:r w:rsidRPr="001834B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  <w:t>5 (15.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B457F" w14:textId="77777777" w:rsidR="00B2451D" w:rsidRPr="001834B1" w:rsidRDefault="00B2451D" w:rsidP="004F5C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</w:pPr>
            <w:r w:rsidRPr="001834B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  <w:t>6 (16.2%)</w:t>
            </w:r>
          </w:p>
        </w:tc>
      </w:tr>
      <w:tr w:rsidR="00B2451D" w:rsidRPr="001834B1" w14:paraId="05302E79" w14:textId="77777777" w:rsidTr="004F5C3D">
        <w:trPr>
          <w:trHeight w:val="288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8FA66" w14:textId="77777777" w:rsidR="00B2451D" w:rsidRPr="001834B1" w:rsidRDefault="00B2451D" w:rsidP="004F5C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</w:pPr>
            <w:r w:rsidRPr="001834B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  <w:t>1 HGMD varia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AE9F5" w14:textId="77777777" w:rsidR="00B2451D" w:rsidRPr="001834B1" w:rsidRDefault="00B2451D" w:rsidP="004F5C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</w:pPr>
            <w:r w:rsidRPr="001834B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  <w:t>8 (34.8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E19BE" w14:textId="77777777" w:rsidR="00B2451D" w:rsidRPr="001834B1" w:rsidRDefault="00B2451D" w:rsidP="004F5C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</w:pPr>
            <w:r w:rsidRPr="001834B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  <w:t>4 (12.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E81A4" w14:textId="77777777" w:rsidR="00B2451D" w:rsidRPr="001834B1" w:rsidRDefault="00B2451D" w:rsidP="004F5C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</w:pPr>
            <w:r w:rsidRPr="001834B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  <w:t>10 (27.0%)</w:t>
            </w:r>
          </w:p>
        </w:tc>
      </w:tr>
      <w:tr w:rsidR="00B2451D" w:rsidRPr="001834B1" w14:paraId="6474D1D4" w14:textId="77777777" w:rsidTr="004F5C3D">
        <w:trPr>
          <w:trHeight w:val="288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38CC9" w14:textId="77777777" w:rsidR="00B2451D" w:rsidRPr="001834B1" w:rsidRDefault="00B2451D" w:rsidP="004F5C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</w:pPr>
            <w:r w:rsidRPr="001834B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  <w:t>2 HGMD varian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CB0AA" w14:textId="77777777" w:rsidR="00B2451D" w:rsidRPr="001834B1" w:rsidRDefault="00B2451D" w:rsidP="004F5C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</w:pPr>
            <w:r w:rsidRPr="001834B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  <w:t>7 (30.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26C0F" w14:textId="77777777" w:rsidR="00B2451D" w:rsidRPr="001834B1" w:rsidRDefault="00B2451D" w:rsidP="004F5C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</w:pPr>
            <w:r w:rsidRPr="001834B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  <w:t>14 (43.7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8507F" w14:textId="77777777" w:rsidR="00B2451D" w:rsidRPr="001834B1" w:rsidRDefault="00B2451D" w:rsidP="004F5C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</w:pPr>
            <w:r w:rsidRPr="001834B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  <w:t>7 (18.9%)</w:t>
            </w:r>
          </w:p>
        </w:tc>
      </w:tr>
      <w:tr w:rsidR="00B2451D" w:rsidRPr="001834B1" w14:paraId="5DE17296" w14:textId="77777777" w:rsidTr="004F5C3D">
        <w:trPr>
          <w:trHeight w:val="288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2ACF8" w14:textId="77777777" w:rsidR="00B2451D" w:rsidRPr="001834B1" w:rsidRDefault="00B2451D" w:rsidP="004F5C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</w:pPr>
            <w:r w:rsidRPr="001834B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  <w:t>3 HGMD varian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2A912" w14:textId="77777777" w:rsidR="00B2451D" w:rsidRPr="001834B1" w:rsidRDefault="00B2451D" w:rsidP="004F5C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</w:pPr>
            <w:r w:rsidRPr="001834B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  <w:t>3 (13.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CDE7F" w14:textId="77777777" w:rsidR="00B2451D" w:rsidRPr="001834B1" w:rsidRDefault="00B2451D" w:rsidP="004F5C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</w:pPr>
            <w:r w:rsidRPr="001834B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  <w:t>5 (15.6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08880" w14:textId="77777777" w:rsidR="00B2451D" w:rsidRPr="001834B1" w:rsidRDefault="00B2451D" w:rsidP="004F5C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</w:pPr>
            <w:r w:rsidRPr="001834B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  <w:t>9 (24.3%)</w:t>
            </w:r>
          </w:p>
        </w:tc>
      </w:tr>
      <w:tr w:rsidR="00B2451D" w:rsidRPr="001834B1" w14:paraId="43B4707B" w14:textId="77777777" w:rsidTr="004F5C3D">
        <w:trPr>
          <w:trHeight w:val="288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5C766" w14:textId="77777777" w:rsidR="00B2451D" w:rsidRPr="001834B1" w:rsidRDefault="00B2451D" w:rsidP="004F5C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</w:pPr>
            <w:r w:rsidRPr="001834B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  <w:t>≥ 4 HGMD varian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F64E6" w14:textId="77777777" w:rsidR="00B2451D" w:rsidRPr="001834B1" w:rsidRDefault="00B2451D" w:rsidP="004F5C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</w:pPr>
            <w:r w:rsidRPr="001834B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  <w:t>2 (8.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ECB62" w14:textId="77777777" w:rsidR="00B2451D" w:rsidRPr="001834B1" w:rsidRDefault="00B2451D" w:rsidP="004F5C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</w:pPr>
            <w:r w:rsidRPr="001834B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  <w:t>2 (6.2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D43F2" w14:textId="77777777" w:rsidR="00B2451D" w:rsidRPr="001834B1" w:rsidRDefault="00B2451D" w:rsidP="004F5C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</w:pPr>
            <w:r w:rsidRPr="001834B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ru-RU" w:eastAsia="ja-JP"/>
              </w:rPr>
              <w:t>4 (10.8%)</w:t>
            </w:r>
          </w:p>
        </w:tc>
      </w:tr>
    </w:tbl>
    <w:p w14:paraId="7C4C0927" w14:textId="77777777" w:rsidR="00B2451D" w:rsidRPr="001834B1" w:rsidRDefault="00B2451D" w:rsidP="00B2451D">
      <w:pPr>
        <w:rPr>
          <w:rFonts w:ascii="Arial" w:hAnsi="Arial" w:cs="Arial"/>
          <w:sz w:val="24"/>
          <w:szCs w:val="24"/>
          <w:lang w:val="en-US"/>
        </w:rPr>
      </w:pPr>
    </w:p>
    <w:p w14:paraId="0C0821A5" w14:textId="77777777" w:rsidR="00727E31" w:rsidRDefault="00727E31"/>
    <w:sectPr w:rsidR="00727E3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51D"/>
    <w:rsid w:val="002238AD"/>
    <w:rsid w:val="006E6E1F"/>
    <w:rsid w:val="00725F65"/>
    <w:rsid w:val="00727E31"/>
    <w:rsid w:val="00B24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153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451D"/>
    <w:rPr>
      <w:lang w:val="de-A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451D"/>
    <w:rPr>
      <w:lang w:val="de-A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nur Akilzhanova</dc:creator>
  <cp:lastModifiedBy>Пользователь Windows</cp:lastModifiedBy>
  <cp:revision>4</cp:revision>
  <dcterms:created xsi:type="dcterms:W3CDTF">2017-11-24T05:04:00Z</dcterms:created>
  <dcterms:modified xsi:type="dcterms:W3CDTF">2020-08-30T11:27:00Z</dcterms:modified>
</cp:coreProperties>
</file>